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538" w:rsidRPr="00187520" w:rsidRDefault="00A76538" w:rsidP="00A7653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8752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1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2924"/>
        <w:gridCol w:w="4377"/>
      </w:tblGrid>
      <w:tr w:rsidR="00A76538" w:rsidRPr="00187520" w:rsidTr="00AC0A40">
        <w:trPr>
          <w:trHeight w:val="30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7520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ene (</w:t>
            </w:r>
            <w:proofErr w:type="spellStart"/>
            <w:r w:rsidRPr="00187520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mplicon</w:t>
            </w:r>
            <w:proofErr w:type="spellEnd"/>
            <w:r w:rsidRPr="00187520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ize in </w:t>
            </w:r>
            <w:proofErr w:type="spellStart"/>
            <w:r w:rsidRPr="00187520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asepair</w:t>
            </w:r>
            <w:proofErr w:type="spellEnd"/>
            <w:r w:rsidRPr="00187520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  <w:t>Primers</w:t>
            </w:r>
          </w:p>
        </w:tc>
      </w:tr>
      <w:tr w:rsidR="00A76538" w:rsidRPr="00187520" w:rsidTr="00AC0A40">
        <w:trPr>
          <w:trHeight w:val="317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A76538" w:rsidRPr="00187520" w:rsidTr="00AC0A40">
        <w:trPr>
          <w:trHeight w:val="1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Cyclophilin</w:t>
            </w:r>
            <w:proofErr w:type="spellEnd"/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 A (16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CTCGAATAAGTTTGACTTGTGTT</w:t>
            </w:r>
          </w:p>
        </w:tc>
      </w:tr>
      <w:tr w:rsidR="00A76538" w:rsidRPr="00187520" w:rsidTr="00AC0A40">
        <w:trPr>
          <w:trHeight w:val="1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CTAGGCATGGGAGGGAAC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GAPDH (11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ATGGGGAAGGTGAAGGTCG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TAAAAGCAGCCCTGGTGACC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SOX9 (7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TTCCGCGACGTGGACA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TCAAACTCGTTGACATCGAAGG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Aggrecan (8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TCGAGGACAGCGAGGCC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TCGAGGGTGTAGCGTGTAGAG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Collagen II, COL2A1 (7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GGCAATAGCAGGTTCACTGAC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CGATAACAGTCTTGCCCCACT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Collagen I, COL1A1 (8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CAGCCGCTTCACCTACAGC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TTTTGTATTCAATCACTGTCTTGCC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Versican (9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TGGAATGATGTTCCCTGCA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AAGGTCTTGGCATTTTCTACAAAG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Collagen X, COL10A1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CAAGGCACCATCTCCAGGA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AAAGGGTATTTGTGGCAGCATAT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Runx2 (11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GGAGTGGACGAGGCAAGAGTT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AGCTTCTGTCTGTGCCTTCTGG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Osteocalcin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GAAGCCCAGCGGTGCA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CACTACCTCGCTGCCCTCC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ALP (8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CGTGGCTAAGAATGTCATCATGTT</w:t>
            </w:r>
          </w:p>
        </w:tc>
      </w:tr>
      <w:tr w:rsidR="00A76538" w:rsidRPr="00187520" w:rsidTr="00AC0A40">
        <w:trPr>
          <w:trHeight w:val="79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TGGTGGAGCTGACCCTTGA</w:t>
            </w:r>
          </w:p>
        </w:tc>
      </w:tr>
      <w:tr w:rsidR="00A76538" w:rsidRPr="00187520" w:rsidTr="00AC0A40">
        <w:trPr>
          <w:trHeight w:val="293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>BMP2 (72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Forward  </w:t>
            </w:r>
            <w:r w:rsidRPr="00187520">
              <w:rPr>
                <w:sz w:val="24"/>
                <w:szCs w:val="24"/>
                <w:lang w:val="en-US"/>
              </w:rPr>
              <w:t>AAAACGTCAAGCCAAACACAAA</w:t>
            </w:r>
          </w:p>
        </w:tc>
      </w:tr>
      <w:tr w:rsidR="00A76538" w:rsidRPr="00187520" w:rsidTr="00AC0A40">
        <w:trPr>
          <w:trHeight w:val="292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76538" w:rsidRPr="00187520" w:rsidRDefault="00A76538" w:rsidP="00AC0A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187520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Reverse   </w:t>
            </w:r>
            <w:r w:rsidRPr="00187520">
              <w:rPr>
                <w:sz w:val="24"/>
                <w:szCs w:val="24"/>
                <w:lang w:val="en-US"/>
              </w:rPr>
              <w:t>GTCCACGTACAAAGGGTCTCTCT</w:t>
            </w:r>
          </w:p>
        </w:tc>
      </w:tr>
    </w:tbl>
    <w:p w:rsidR="00A76538" w:rsidRPr="00187520" w:rsidRDefault="00A76538" w:rsidP="00A7653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AF623C" w:rsidRDefault="00AF623C">
      <w:bookmarkStart w:id="0" w:name="_GoBack"/>
      <w:bookmarkEnd w:id="0"/>
    </w:p>
    <w:sectPr w:rsidR="00AF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538"/>
    <w:rsid w:val="00A76538"/>
    <w:rsid w:val="00AF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ul Babur</dc:creator>
  <cp:lastModifiedBy>Betul Babur</cp:lastModifiedBy>
  <cp:revision>1</cp:revision>
  <dcterms:created xsi:type="dcterms:W3CDTF">2014-07-10T00:43:00Z</dcterms:created>
  <dcterms:modified xsi:type="dcterms:W3CDTF">2014-07-10T00:44:00Z</dcterms:modified>
</cp:coreProperties>
</file>